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2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0"/>
        <w:gridCol w:w="3108"/>
        <w:gridCol w:w="1260"/>
        <w:gridCol w:w="1440"/>
        <w:gridCol w:w="2610"/>
        <w:gridCol w:w="990"/>
      </w:tblGrid>
      <w:tr>
        <w:trPr>
          <w:trHeight w:val="300" w:hRule="atLeast"/>
        </w:trPr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IN" w:eastAsia="en-IN"/>
              </w:rPr>
              <w:t>lncRNA</w:t>
              <w:br/>
              <w:t xml:space="preserve"> Name</w:t>
            </w:r>
          </w:p>
        </w:tc>
        <w:tc>
          <w:tcPr>
            <w:tcW w:w="3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IN" w:eastAsia="en-IN"/>
              </w:rPr>
              <w:t>Genomic</w:t>
              <w:br/>
              <w:t xml:space="preserve"> Posi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IN" w:eastAsia="en-IN"/>
              </w:rPr>
              <w:t>Length of lncRN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IN" w:eastAsia="en-IN"/>
              </w:rPr>
              <w:t>DeepBase Clusters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IN" w:eastAsia="en-IN"/>
              </w:rPr>
              <w:t xml:space="preserve">Cluster </w:t>
              <w:br/>
              <w:t>Locatio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IN" w:eastAsia="en-IN"/>
              </w:rPr>
              <w:t>Strand</w:t>
            </w:r>
          </w:p>
        </w:tc>
      </w:tr>
      <w:tr>
        <w:trPr>
          <w:trHeight w:val="300" w:hRule="atLeast"/>
        </w:trPr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IN" w:eastAsia="en-IN"/>
              </w:rPr>
              <w:t>BC200</w:t>
            </w:r>
          </w:p>
        </w:tc>
        <w:tc>
          <w:tcPr>
            <w:tcW w:w="3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chr2:47562453-4756265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2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1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47562532-4756264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IN" w:eastAsia="en-IN"/>
              </w:rPr>
              <w:t>Beta-globin2</w:t>
            </w:r>
          </w:p>
        </w:tc>
        <w:tc>
          <w:tcPr>
            <w:tcW w:w="3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chr11:5304739-530592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4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1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5305597-530571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IN" w:eastAsia="en-IN"/>
              </w:rPr>
              <w:t>Beta-globin3</w:t>
            </w:r>
          </w:p>
        </w:tc>
        <w:tc>
          <w:tcPr>
            <w:tcW w:w="3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chr11:5304904-530595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104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1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5305597-530571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IN" w:eastAsia="en-IN"/>
              </w:rPr>
              <w:t>DHFR</w:t>
            </w:r>
          </w:p>
        </w:tc>
        <w:tc>
          <w:tcPr>
            <w:tcW w:w="3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chr5:79950178-7995076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58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1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79950484-7995056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IN" w:eastAsia="en-IN"/>
              </w:rPr>
              <w:t>Dio3os</w:t>
            </w:r>
          </w:p>
        </w:tc>
        <w:tc>
          <w:tcPr>
            <w:tcW w:w="3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chr14:102023640:10202675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174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1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102025054-10202511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IN" w:eastAsia="en-IN"/>
              </w:rPr>
              <w:t>Gomafu</w:t>
            </w:r>
          </w:p>
        </w:tc>
        <w:tc>
          <w:tcPr>
            <w:tcW w:w="3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chr22: 27053445-2707244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1019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rPr/>
              <w:t>5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tbl>
            <w:tblPr>
              <w:tblW w:w="268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2680"/>
            </w:tblGrid>
            <w:tr>
              <w:trPr>
                <w:trHeight w:val="300" w:hRule="atLeast"/>
              </w:trPr>
              <w:tc>
                <w:tcPr>
                  <w:tcW w:w="2680" w:type="dxa"/>
                  <w:tcBorders/>
                  <w:vAlign w:val="bottom"/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lang w:val="en-IN" w:eastAsia="en-IN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lang w:val="en-IN" w:eastAsia="en-IN"/>
                    </w:rPr>
                    <w:t>27067580-27067633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680" w:type="dxa"/>
                  <w:tcBorders/>
                  <w:vAlign w:val="bottom"/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lang w:val="en-IN" w:eastAsia="en-IN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lang w:val="en-IN" w:eastAsia="en-IN"/>
                    </w:rPr>
                    <w:t>27069931-2706999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680" w:type="dxa"/>
                  <w:tcBorders/>
                  <w:vAlign w:val="bottom"/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lang w:val="en-IN" w:eastAsia="en-IN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lang w:val="en-IN" w:eastAsia="en-IN"/>
                    </w:rPr>
                    <w:t>27069022-27069095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680" w:type="dxa"/>
                  <w:tcBorders/>
                  <w:vAlign w:val="bottom"/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lang w:val="en-IN" w:eastAsia="en-IN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lang w:val="en-IN" w:eastAsia="en-IN"/>
                    </w:rPr>
                    <w:t>27068382-2706846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680" w:type="dxa"/>
                  <w:tcBorders/>
                  <w:vAlign w:val="bottom"/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lang w:val="en-IN" w:eastAsia="en-IN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lang w:val="en-IN" w:eastAsia="en-IN"/>
                    </w:rPr>
                    <w:t>27069508-27069587</w:t>
                  </w:r>
                </w:p>
              </w:tc>
            </w:tr>
          </w:tbl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IN" w:eastAsia="en-IN"/>
              </w:rPr>
              <w:t>H19</w:t>
            </w:r>
          </w:p>
        </w:tc>
        <w:tc>
          <w:tcPr>
            <w:tcW w:w="3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chr11:2016405-201906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232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rPr/>
              <w:t>2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tbl>
            <w:tblPr>
              <w:tblW w:w="268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2680"/>
            </w:tblGrid>
            <w:tr>
              <w:trPr>
                <w:trHeight w:val="300" w:hRule="atLeast"/>
              </w:trPr>
              <w:tc>
                <w:tcPr>
                  <w:tcW w:w="2680" w:type="dxa"/>
                  <w:tcBorders/>
                  <w:vAlign w:val="bottom"/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lang w:val="en-IN" w:eastAsia="en-IN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lang w:val="en-IN" w:eastAsia="en-IN"/>
                    </w:rPr>
                    <w:t>2017995-2018052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680" w:type="dxa"/>
                  <w:tcBorders/>
                  <w:vAlign w:val="bottom"/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lang w:val="en-IN" w:eastAsia="en-IN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lang w:val="en-IN" w:eastAsia="en-IN"/>
                    </w:rPr>
                    <w:t>2018197-2018256</w:t>
                  </w:r>
                </w:p>
              </w:tc>
            </w:tr>
          </w:tbl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IN" w:eastAsia="en-IN"/>
              </w:rPr>
              <w:t>HOTAIRM1</w:t>
            </w:r>
          </w:p>
        </w:tc>
        <w:tc>
          <w:tcPr>
            <w:tcW w:w="3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chr7:27135712-2713958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48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1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27135830-2713588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IN" w:eastAsia="en-IN"/>
              </w:rPr>
              <w:t>IPW</w:t>
            </w:r>
          </w:p>
        </w:tc>
        <w:tc>
          <w:tcPr>
            <w:tcW w:w="3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chr15:25361691-2536762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449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rPr/>
              <w:t>3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tbl>
            <w:tblPr>
              <w:tblW w:w="268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2680"/>
            </w:tblGrid>
            <w:tr>
              <w:trPr>
                <w:trHeight w:val="300" w:hRule="atLeast"/>
              </w:trPr>
              <w:tc>
                <w:tcPr>
                  <w:tcW w:w="2680" w:type="dxa"/>
                  <w:tcBorders/>
                  <w:vAlign w:val="bottom"/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lang w:val="en-IN" w:eastAsia="en-IN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lang w:val="en-IN" w:eastAsia="en-IN"/>
                    </w:rPr>
                    <w:t>25365321-25365398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680" w:type="dxa"/>
                  <w:tcBorders/>
                  <w:vAlign w:val="bottom"/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lang w:val="en-IN" w:eastAsia="en-IN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lang w:val="en-IN" w:eastAsia="en-IN"/>
                    </w:rPr>
                    <w:t>25364818-25364907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680" w:type="dxa"/>
                  <w:tcBorders/>
                  <w:vAlign w:val="bottom"/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lang w:val="en-IN" w:eastAsia="en-IN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lang w:val="en-IN" w:eastAsia="en-IN"/>
                    </w:rPr>
                    <w:t>25364402-25364530</w:t>
                  </w:r>
                </w:p>
              </w:tc>
            </w:tr>
          </w:tbl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IN" w:eastAsia="en-IN"/>
              </w:rPr>
              <w:t>Jpx</w:t>
            </w:r>
          </w:p>
        </w:tc>
        <w:tc>
          <w:tcPr>
            <w:tcW w:w="3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chrX:73164158-7329024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169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rPr/>
              <w:t>2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tbl>
            <w:tblPr>
              <w:tblW w:w="268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2680"/>
            </w:tblGrid>
            <w:tr>
              <w:trPr>
                <w:trHeight w:val="300" w:hRule="atLeast"/>
              </w:trPr>
              <w:tc>
                <w:tcPr>
                  <w:tcW w:w="2680" w:type="dxa"/>
                  <w:tcBorders/>
                  <w:vAlign w:val="bottom"/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lang w:val="en-IN" w:eastAsia="en-IN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lang w:val="en-IN" w:eastAsia="en-IN"/>
                    </w:rPr>
                    <w:t>73290046-73290119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680" w:type="dxa"/>
                  <w:tcBorders/>
                  <w:vAlign w:val="bottom"/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lang w:val="en-IN" w:eastAsia="en-IN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lang w:val="en-IN" w:eastAsia="en-IN"/>
                    </w:rPr>
                    <w:t>73164168-73164283</w:t>
                  </w:r>
                </w:p>
              </w:tc>
            </w:tr>
          </w:tbl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IN" w:eastAsia="en-IN"/>
              </w:rPr>
              <w:t>KRASP1</w:t>
            </w:r>
          </w:p>
        </w:tc>
        <w:tc>
          <w:tcPr>
            <w:tcW w:w="3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chr6:54635168-5463603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86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1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54635712-5463576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IN" w:eastAsia="en-IN"/>
              </w:rPr>
              <w:t>LOC285194</w:t>
            </w:r>
          </w:p>
        </w:tc>
        <w:tc>
          <w:tcPr>
            <w:tcW w:w="3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chr3:116428634-11643588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210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rPr/>
              <w:t>2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tbl>
            <w:tblPr>
              <w:tblW w:w="268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2680"/>
            </w:tblGrid>
            <w:tr>
              <w:trPr>
                <w:trHeight w:val="300" w:hRule="atLeast"/>
              </w:trPr>
              <w:tc>
                <w:tcPr>
                  <w:tcW w:w="2680" w:type="dxa"/>
                  <w:tcBorders/>
                  <w:vAlign w:val="bottom"/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lang w:val="en-IN" w:eastAsia="en-IN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lang w:val="en-IN" w:eastAsia="en-IN"/>
                    </w:rPr>
                    <w:t>116431356-116431413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680" w:type="dxa"/>
                  <w:tcBorders/>
                  <w:vAlign w:val="bottom"/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lang w:val="en-IN" w:eastAsia="en-IN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lang w:val="en-IN" w:eastAsia="en-IN"/>
                    </w:rPr>
                    <w:t>116428992-116429086</w:t>
                  </w:r>
                </w:p>
              </w:tc>
            </w:tr>
          </w:tbl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IN" w:eastAsia="en-IN"/>
              </w:rPr>
              <w:t>Malat1</w:t>
            </w:r>
          </w:p>
        </w:tc>
        <w:tc>
          <w:tcPr>
            <w:tcW w:w="3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chr11:65265232-6527394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870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rPr/>
              <w:t>3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tbl>
            <w:tblPr>
              <w:tblW w:w="268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2680"/>
            </w:tblGrid>
            <w:tr>
              <w:trPr>
                <w:trHeight w:val="300" w:hRule="atLeast"/>
              </w:trPr>
              <w:tc>
                <w:tcPr>
                  <w:tcW w:w="2680" w:type="dxa"/>
                  <w:tcBorders/>
                  <w:vAlign w:val="bottom"/>
                </w:tcPr>
                <w:p>
                  <w:pPr>
                    <w:pStyle w:val="Normal"/>
                    <w:autoSpaceDE w:val="false"/>
                    <w:spacing w:lineRule="auto" w:line="480" w:before="0" w:after="0"/>
                    <w:rPr>
                      <w:rFonts w:ascii="Times New Roman" w:hAnsi="Times New Roman" w:eastAsia="Times New Roman" w:cs="Times New Roman"/>
                      <w:color w:val="000000"/>
                      <w:lang w:val="en-IN" w:eastAsia="en-IN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lang w:val="en-IN" w:eastAsia="en-IN"/>
                    </w:rPr>
                    <w:t>65273801-6527385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680" w:type="dxa"/>
                  <w:tcBorders/>
                  <w:vAlign w:val="bottom"/>
                </w:tcPr>
                <w:p>
                  <w:pPr>
                    <w:pStyle w:val="Normal"/>
                    <w:autoSpaceDE w:val="false"/>
                    <w:spacing w:lineRule="auto" w:line="480" w:before="0" w:after="0"/>
                    <w:rPr>
                      <w:rFonts w:ascii="Times New Roman" w:hAnsi="Times New Roman" w:eastAsia="Times New Roman" w:cs="Times New Roman"/>
                      <w:color w:val="000000"/>
                      <w:lang w:val="en-IN" w:eastAsia="en-IN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lang w:val="en-IN" w:eastAsia="en-IN"/>
                    </w:rPr>
                    <w:t>65265480-65265577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680" w:type="dxa"/>
                  <w:tcBorders/>
                  <w:vAlign w:val="bottom"/>
                </w:tcPr>
                <w:p>
                  <w:pPr>
                    <w:pStyle w:val="Normal"/>
                    <w:autoSpaceDE w:val="false"/>
                    <w:spacing w:lineRule="auto" w:line="480" w:before="0" w:after="0"/>
                    <w:rPr>
                      <w:rFonts w:ascii="Times New Roman" w:hAnsi="Times New Roman" w:eastAsia="Times New Roman" w:cs="Times New Roman"/>
                      <w:color w:val="000000"/>
                      <w:lang w:val="en-IN" w:eastAsia="en-IN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lang w:val="en-IN" w:eastAsia="en-IN"/>
                    </w:rPr>
                    <w:t>65266515-65273645</w:t>
                  </w:r>
                </w:p>
              </w:tc>
            </w:tr>
          </w:tbl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IN" w:eastAsia="en-IN"/>
              </w:rPr>
              <w:t>MEG3</w:t>
            </w:r>
          </w:p>
        </w:tc>
        <w:tc>
          <w:tcPr>
            <w:tcW w:w="3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chr14:101292444-10132736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185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1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101298872-10129894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IN" w:eastAsia="en-IN"/>
              </w:rPr>
              <w:t>NEAT1</w:t>
            </w:r>
          </w:p>
        </w:tc>
        <w:tc>
          <w:tcPr>
            <w:tcW w:w="3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chr11: 7590863-6519026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375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rPr/>
              <w:t>3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tbl>
            <w:tblPr>
              <w:tblW w:w="268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2680"/>
            </w:tblGrid>
            <w:tr>
              <w:trPr>
                <w:trHeight w:val="300" w:hRule="atLeast"/>
              </w:trPr>
              <w:tc>
                <w:tcPr>
                  <w:tcW w:w="2680" w:type="dxa"/>
                  <w:tcBorders/>
                  <w:vAlign w:val="bottom"/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lang w:val="en-IN" w:eastAsia="en-IN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lang w:val="en-IN" w:eastAsia="en-IN"/>
                    </w:rPr>
                    <w:t>65192146-65192493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680" w:type="dxa"/>
                  <w:tcBorders/>
                  <w:vAlign w:val="bottom"/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lang w:val="en-IN" w:eastAsia="en-IN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lang w:val="en-IN" w:eastAsia="en-IN"/>
                    </w:rPr>
                    <w:t>65191426-65192076</w:t>
                  </w:r>
                </w:p>
              </w:tc>
            </w:tr>
          </w:tbl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IN" w:eastAsia="en-IN"/>
              </w:rPr>
              <w:t>PCGEM1</w:t>
            </w:r>
          </w:p>
        </w:tc>
        <w:tc>
          <w:tcPr>
            <w:tcW w:w="3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chr2:193614570-19364162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160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1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193641311-19364138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IN" w:eastAsia="en-IN"/>
              </w:rPr>
              <w:t>PR</w:t>
            </w:r>
          </w:p>
        </w:tc>
        <w:tc>
          <w:tcPr>
            <w:tcW w:w="3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chr11:100999807-10106964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153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1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100999884-10099995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IN" w:eastAsia="en-IN"/>
              </w:rPr>
              <w:t>PTENP1</w:t>
            </w:r>
          </w:p>
        </w:tc>
        <w:tc>
          <w:tcPr>
            <w:tcW w:w="3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chr9:33673501-3367741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393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rPr/>
              <w:t>5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tbl>
            <w:tblPr>
              <w:tblW w:w="268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2680"/>
            </w:tblGrid>
            <w:tr>
              <w:trPr>
                <w:trHeight w:val="300" w:hRule="atLeast"/>
              </w:trPr>
              <w:tc>
                <w:tcPr>
                  <w:tcW w:w="2680" w:type="dxa"/>
                  <w:tcBorders/>
                  <w:vAlign w:val="bottom"/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lang w:val="en-IN" w:eastAsia="en-IN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lang w:val="en-IN" w:eastAsia="en-IN"/>
                    </w:rPr>
                    <w:t>33673901-33673993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680" w:type="dxa"/>
                  <w:tcBorders/>
                  <w:vAlign w:val="bottom"/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lang w:val="en-IN" w:eastAsia="en-IN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lang w:val="en-IN" w:eastAsia="en-IN"/>
                    </w:rPr>
                    <w:t>33674594-33674757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680" w:type="dxa"/>
                  <w:tcBorders/>
                  <w:vAlign w:val="bottom"/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lang w:val="en-IN" w:eastAsia="en-IN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lang w:val="en-IN" w:eastAsia="en-IN"/>
                    </w:rPr>
                    <w:t>33676513-33676683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680" w:type="dxa"/>
                  <w:tcBorders/>
                  <w:vAlign w:val="bottom"/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lang w:val="en-IN" w:eastAsia="en-IN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lang w:val="en-IN" w:eastAsia="en-IN"/>
                    </w:rPr>
                    <w:t>33675631-33675815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680" w:type="dxa"/>
                  <w:tcBorders/>
                  <w:vAlign w:val="bottom"/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lang w:val="en-IN" w:eastAsia="en-IN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lang w:val="en-IN" w:eastAsia="en-IN"/>
                    </w:rPr>
                    <w:t>33677005-33677278</w:t>
                  </w:r>
                </w:p>
              </w:tc>
            </w:tr>
          </w:tbl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IN" w:eastAsia="en-IN"/>
              </w:rPr>
              <w:t>SNHG1</w:t>
            </w:r>
          </w:p>
        </w:tc>
        <w:tc>
          <w:tcPr>
            <w:tcW w:w="3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chr11:62619459-6262336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113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1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62619731-6261977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IN" w:eastAsia="en-IN"/>
              </w:rPr>
              <w:t>SNHG3</w:t>
            </w:r>
          </w:p>
        </w:tc>
        <w:tc>
          <w:tcPr>
            <w:tcW w:w="3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chr1:28832454-2883740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234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rPr/>
              <w:t>2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tbl>
            <w:tblPr>
              <w:tblW w:w="268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2680"/>
            </w:tblGrid>
            <w:tr>
              <w:trPr>
                <w:trHeight w:val="300" w:hRule="atLeast"/>
              </w:trPr>
              <w:tc>
                <w:tcPr>
                  <w:tcW w:w="2680" w:type="dxa"/>
                  <w:tcBorders/>
                  <w:vAlign w:val="bottom"/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lang w:val="en-IN" w:eastAsia="en-IN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lang w:val="en-IN" w:eastAsia="en-IN"/>
                    </w:rPr>
                    <w:t>28835883-28835977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680" w:type="dxa"/>
                  <w:tcBorders/>
                  <w:vAlign w:val="bottom"/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lang w:val="en-IN" w:eastAsia="en-IN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lang w:val="en-IN" w:eastAsia="en-IN"/>
                    </w:rPr>
                    <w:t>28836971-28837114</w:t>
                  </w:r>
                </w:p>
              </w:tc>
            </w:tr>
          </w:tbl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IN" w:eastAsia="en-IN"/>
              </w:rPr>
              <w:t>SNHG4</w:t>
            </w:r>
          </w:p>
        </w:tc>
        <w:tc>
          <w:tcPr>
            <w:tcW w:w="3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chr5:138609440-13861531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11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1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138614909-13861496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IN" w:eastAsia="en-IN"/>
              </w:rPr>
              <w:t>SNHG6</w:t>
            </w:r>
          </w:p>
        </w:tc>
        <w:tc>
          <w:tcPr>
            <w:tcW w:w="3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chr8:67834164-6783777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47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1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67834181-6783434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IN" w:eastAsia="en-IN"/>
              </w:rPr>
              <w:t>ST7OT1</w:t>
            </w:r>
          </w:p>
        </w:tc>
        <w:tc>
          <w:tcPr>
            <w:tcW w:w="3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chr7:116592499-11659438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190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rPr/>
              <w:t>3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tbl>
            <w:tblPr>
              <w:tblW w:w="268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2680"/>
            </w:tblGrid>
            <w:tr>
              <w:trPr>
                <w:trHeight w:val="300" w:hRule="atLeast"/>
              </w:trPr>
              <w:tc>
                <w:tcPr>
                  <w:tcW w:w="2680" w:type="dxa"/>
                  <w:tcBorders/>
                  <w:vAlign w:val="bottom"/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lang w:val="en-IN" w:eastAsia="en-IN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lang w:val="en-IN" w:eastAsia="en-IN"/>
                    </w:rPr>
                    <w:t>116593666-116593717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680" w:type="dxa"/>
                  <w:tcBorders/>
                  <w:vAlign w:val="bottom"/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lang w:val="en-IN" w:eastAsia="en-IN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lang w:val="en-IN" w:eastAsia="en-IN"/>
                    </w:rPr>
                    <w:t>116593972-116594053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680" w:type="dxa"/>
                  <w:tcBorders/>
                  <w:vAlign w:val="bottom"/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lang w:val="en-IN" w:eastAsia="en-IN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lang w:val="en-IN" w:eastAsia="en-IN"/>
                    </w:rPr>
                    <w:t>116594287-116594377</w:t>
                  </w:r>
                </w:p>
              </w:tc>
            </w:tr>
          </w:tbl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IN" w:eastAsia="en-IN"/>
              </w:rPr>
              <w:t>ST7OT4</w:t>
            </w:r>
          </w:p>
        </w:tc>
        <w:tc>
          <w:tcPr>
            <w:tcW w:w="3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chr7:116752345-11678561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158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rPr/>
              <w:t>2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tbl>
            <w:tblPr>
              <w:tblW w:w="268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2680"/>
            </w:tblGrid>
            <w:tr>
              <w:trPr>
                <w:trHeight w:val="300" w:hRule="atLeast"/>
              </w:trPr>
              <w:tc>
                <w:tcPr>
                  <w:tcW w:w="2680" w:type="dxa"/>
                  <w:tcBorders/>
                  <w:vAlign w:val="bottom"/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lang w:val="en-IN" w:eastAsia="en-IN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lang w:val="en-IN" w:eastAsia="en-IN"/>
                    </w:rPr>
                    <w:t>116593960-116594015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680" w:type="dxa"/>
                  <w:tcBorders/>
                  <w:vAlign w:val="bottom"/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lang w:val="en-IN" w:eastAsia="en-IN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lang w:val="en-IN" w:eastAsia="en-IN"/>
                    </w:rPr>
                    <w:t>116599424-116599507</w:t>
                  </w:r>
                </w:p>
              </w:tc>
            </w:tr>
          </w:tbl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IN" w:eastAsia="en-IN"/>
              </w:rPr>
              <w:t>TUG1</w:t>
            </w:r>
          </w:p>
        </w:tc>
        <w:tc>
          <w:tcPr>
            <w:tcW w:w="3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chr22:31365633-3137538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711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rPr/>
              <w:t>8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tbl>
            <w:tblPr>
              <w:tblW w:w="268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2680"/>
            </w:tblGrid>
            <w:tr>
              <w:trPr>
                <w:trHeight w:val="300" w:hRule="atLeast"/>
              </w:trPr>
              <w:tc>
                <w:tcPr>
                  <w:tcW w:w="2680" w:type="dxa"/>
                  <w:tcBorders/>
                  <w:vAlign w:val="bottom"/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lang w:val="en-IN" w:eastAsia="en-IN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lang w:val="en-IN" w:eastAsia="en-IN"/>
                    </w:rPr>
                    <w:t>31369328-31369389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680" w:type="dxa"/>
                  <w:tcBorders/>
                  <w:vAlign w:val="bottom"/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lang w:val="en-IN" w:eastAsia="en-IN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lang w:val="en-IN" w:eastAsia="en-IN"/>
                    </w:rPr>
                    <w:t>31374127-31374199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680" w:type="dxa"/>
                  <w:tcBorders/>
                  <w:vAlign w:val="bottom"/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lang w:val="en-IN" w:eastAsia="en-IN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lang w:val="en-IN" w:eastAsia="en-IN"/>
                    </w:rPr>
                    <w:t>31373720-31373835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680" w:type="dxa"/>
                  <w:tcBorders/>
                  <w:vAlign w:val="bottom"/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lang w:val="en-IN" w:eastAsia="en-IN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lang w:val="en-IN" w:eastAsia="en-IN"/>
                    </w:rPr>
                    <w:t>31372312-3137246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680" w:type="dxa"/>
                  <w:tcBorders/>
                  <w:vAlign w:val="bottom"/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lang w:val="en-IN" w:eastAsia="en-IN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lang w:val="en-IN" w:eastAsia="en-IN"/>
                    </w:rPr>
                    <w:t>31367295-31367447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680" w:type="dxa"/>
                  <w:tcBorders/>
                  <w:vAlign w:val="bottom"/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lang w:val="en-IN" w:eastAsia="en-IN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lang w:val="en-IN" w:eastAsia="en-IN"/>
                    </w:rPr>
                    <w:t>31372623-31372849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680" w:type="dxa"/>
                  <w:tcBorders/>
                  <w:vAlign w:val="bottom"/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lang w:val="en-IN" w:eastAsia="en-IN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lang w:val="en-IN" w:eastAsia="en-IN"/>
                    </w:rPr>
                    <w:t>31373275-31373509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680" w:type="dxa"/>
                  <w:tcBorders/>
                  <w:vAlign w:val="bottom"/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lang w:val="en-IN" w:eastAsia="en-IN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lang w:val="en-IN" w:eastAsia="en-IN"/>
                    </w:rPr>
                    <w:t>31366703-31366944</w:t>
                  </w:r>
                </w:p>
              </w:tc>
            </w:tr>
          </w:tbl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IN" w:eastAsia="en-IN"/>
              </w:rPr>
              <w:t>UM9-5</w:t>
            </w:r>
          </w:p>
        </w:tc>
        <w:tc>
          <w:tcPr>
            <w:tcW w:w="3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chr4:21844963-218548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984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1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21854696-2185474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IN" w:eastAsia="en-IN"/>
              </w:rPr>
              <w:t>Xist</w:t>
            </w:r>
          </w:p>
        </w:tc>
        <w:tc>
          <w:tcPr>
            <w:tcW w:w="3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chrX:73040494-7307258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1927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rPr/>
              <w:t>10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tbl>
            <w:tblPr>
              <w:tblW w:w="268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2680"/>
            </w:tblGrid>
            <w:tr>
              <w:trPr>
                <w:trHeight w:val="300" w:hRule="atLeast"/>
              </w:trPr>
              <w:tc>
                <w:tcPr>
                  <w:tcW w:w="2680" w:type="dxa"/>
                  <w:tcBorders/>
                  <w:vAlign w:val="bottom"/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lang w:val="en-IN" w:eastAsia="en-IN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lang w:val="en-IN" w:eastAsia="en-IN"/>
                    </w:rPr>
                    <w:t>73071436-73071488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680" w:type="dxa"/>
                  <w:tcBorders/>
                  <w:vAlign w:val="bottom"/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lang w:val="en-IN" w:eastAsia="en-IN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lang w:val="en-IN" w:eastAsia="en-IN"/>
                    </w:rPr>
                    <w:t>73044219-73044278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680" w:type="dxa"/>
                  <w:tcBorders/>
                  <w:vAlign w:val="bottom"/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lang w:val="en-IN" w:eastAsia="en-IN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lang w:val="en-IN" w:eastAsia="en-IN"/>
                    </w:rPr>
                    <w:t>73068927-73068986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680" w:type="dxa"/>
                  <w:tcBorders/>
                  <w:vAlign w:val="bottom"/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lang w:val="en-IN" w:eastAsia="en-IN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lang w:val="en-IN" w:eastAsia="en-IN"/>
                    </w:rPr>
                    <w:t>73040992-73041057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680" w:type="dxa"/>
                  <w:tcBorders/>
                  <w:vAlign w:val="bottom"/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lang w:val="en-IN" w:eastAsia="en-IN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lang w:val="en-IN" w:eastAsia="en-IN"/>
                    </w:rPr>
                    <w:t>73069935-73070023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680" w:type="dxa"/>
                  <w:tcBorders/>
                  <w:vAlign w:val="bottom"/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lang w:val="en-IN" w:eastAsia="en-IN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lang w:val="en-IN" w:eastAsia="en-IN"/>
                    </w:rPr>
                    <w:t>73070984-73071077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680" w:type="dxa"/>
                  <w:tcBorders/>
                  <w:vAlign w:val="bottom"/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lang w:val="en-IN" w:eastAsia="en-IN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lang w:val="en-IN" w:eastAsia="en-IN"/>
                    </w:rPr>
                    <w:t>73041445-73041542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680" w:type="dxa"/>
                  <w:tcBorders/>
                  <w:vAlign w:val="bottom"/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lang w:val="en-IN" w:eastAsia="en-IN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lang w:val="en-IN" w:eastAsia="en-IN"/>
                    </w:rPr>
                    <w:t>73071201-7307130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680" w:type="dxa"/>
                  <w:tcBorders/>
                  <w:vAlign w:val="bottom"/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lang w:val="en-IN" w:eastAsia="en-IN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lang w:val="en-IN" w:eastAsia="en-IN"/>
                    </w:rPr>
                    <w:t>73061551-73061674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680" w:type="dxa"/>
                  <w:tcBorders/>
                  <w:vAlign w:val="bottom"/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lang w:val="en-IN" w:eastAsia="en-IN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lang w:val="en-IN" w:eastAsia="en-IN"/>
                    </w:rPr>
                    <w:t>73045091-73045245</w:t>
                  </w:r>
                </w:p>
              </w:tc>
            </w:tr>
          </w:tbl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IN" w:eastAsia="en-IN"/>
              </w:rPr>
              <w:t>Zeb2NAT</w:t>
            </w:r>
          </w:p>
        </w:tc>
        <w:tc>
          <w:tcPr>
            <w:tcW w:w="3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chr2:145275981-14527868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118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1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145278017-14527819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IN" w:eastAsia="en-IN"/>
              </w:rPr>
              <w:t>Zfas1</w:t>
            </w:r>
          </w:p>
        </w:tc>
        <w:tc>
          <w:tcPr>
            <w:tcW w:w="3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chr20:47894714-4790579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10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rPr/>
              <w:t>2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tbl>
            <w:tblPr>
              <w:tblW w:w="268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2680"/>
            </w:tblGrid>
            <w:tr>
              <w:trPr>
                <w:trHeight w:val="300" w:hRule="atLeast"/>
              </w:trPr>
              <w:tc>
                <w:tcPr>
                  <w:tcW w:w="2680" w:type="dxa"/>
                  <w:tcBorders/>
                  <w:vAlign w:val="bottom"/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lang w:val="en-IN" w:eastAsia="en-IN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lang w:val="en-IN" w:eastAsia="en-IN"/>
                    </w:rPr>
                    <w:t>47894737-4789484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680" w:type="dxa"/>
                  <w:tcBorders/>
                  <w:vAlign w:val="bottom"/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lang w:val="en-IN" w:eastAsia="en-IN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lang w:val="en-IN" w:eastAsia="en-IN"/>
                    </w:rPr>
                    <w:t>47905582-47905768</w:t>
                  </w:r>
                </w:p>
              </w:tc>
            </w:tr>
          </w:tbl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N" w:eastAsia="en-IN"/>
              </w:rPr>
              <w:t>+</w:t>
            </w:r>
          </w:p>
        </w:tc>
      </w:tr>
    </w:tbl>
    <w:p>
      <w:pPr>
        <w:pStyle w:val="Normal"/>
        <w:spacing w:before="0" w:after="200"/>
        <w:rPr>
          <w:color w:val="000000"/>
        </w:rPr>
      </w:pPr>
      <w:r>
        <w:rPr>
          <w:color w:val="000000"/>
        </w:rPr>
      </w:r>
    </w:p>
    <w:sectPr>
      <w:type w:val="nextPage"/>
      <w:pgSz w:w="13680" w:h="15840"/>
      <w:pgMar w:left="1440" w:right="1440" w:gutter="0" w:header="0" w:top="1440" w:footer="0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autoSpaceDE w:val="false"/>
      <w:bidi w:val="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2T17:21:00Z</dcterms:created>
  <dc:creator>saakshi</dc:creator>
  <dc:description/>
  <cp:keywords/>
  <dc:language>en-US</dc:language>
  <cp:lastModifiedBy>saakshi</cp:lastModifiedBy>
  <dcterms:modified xsi:type="dcterms:W3CDTF">2012-05-25T05:52:00Z</dcterms:modified>
  <cp:revision>7</cp:revision>
  <dc:subject/>
  <dc:title/>
</cp:coreProperties>
</file>